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BA9" w:rsidRDefault="00924BA9">
      <w:pPr>
        <w:rPr>
          <w:rFonts w:ascii="Times New Roman" w:hAnsi="Times New Roman" w:cs="Times New Roman"/>
          <w:b/>
          <w:sz w:val="24"/>
          <w:szCs w:val="24"/>
        </w:rPr>
      </w:pPr>
      <w:r w:rsidRPr="004111B8">
        <w:rPr>
          <w:rFonts w:ascii="Times New Roman" w:hAnsi="Times New Roman" w:cs="Times New Roman"/>
          <w:b/>
          <w:sz w:val="24"/>
          <w:szCs w:val="24"/>
        </w:rPr>
        <w:t>Table S3</w:t>
      </w:r>
      <w:r w:rsidR="00320F63">
        <w:rPr>
          <w:rFonts w:ascii="Times New Roman" w:hAnsi="Times New Roman" w:cs="Times New Roman"/>
          <w:b/>
          <w:sz w:val="24"/>
          <w:szCs w:val="24"/>
        </w:rPr>
        <w:t>|</w:t>
      </w:r>
      <w:r w:rsidRPr="004111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0F63">
        <w:rPr>
          <w:rFonts w:ascii="Times New Roman" w:hAnsi="Times New Roman" w:cs="Times New Roman"/>
          <w:sz w:val="24"/>
          <w:szCs w:val="24"/>
        </w:rPr>
        <w:t>The primers of PDI isoforms</w:t>
      </w:r>
      <w:r w:rsidR="0087326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4111B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F50BB" w:rsidRPr="009F50BB" w:rsidRDefault="009F50BB">
      <w:pPr>
        <w:rPr>
          <w:rFonts w:ascii="Times New Roman" w:hAnsi="Times New Roman" w:cs="Times New Roman"/>
          <w:sz w:val="24"/>
          <w:szCs w:val="24"/>
        </w:rPr>
      </w:pPr>
      <w:r w:rsidRPr="009F50BB">
        <w:rPr>
          <w:rFonts w:ascii="Times New Roman" w:hAnsi="Times New Roman" w:cs="Times New Roman"/>
          <w:sz w:val="24"/>
          <w:szCs w:val="24"/>
        </w:rPr>
        <w:t xml:space="preserve">Six pairs of clinical colon cancer and their adjacent colon tissues were used. </w:t>
      </w:r>
    </w:p>
    <w:p w:rsidR="00924BA9" w:rsidRPr="004111B8" w:rsidRDefault="00924B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4899"/>
      </w:tblGrid>
      <w:tr w:rsidR="00924BA9" w:rsidRPr="004111B8" w:rsidTr="00320F63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924BA9" w:rsidRPr="004111B8" w:rsidRDefault="00924BA9" w:rsidP="00924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B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24BA9" w:rsidRPr="004111B8" w:rsidRDefault="00924BA9" w:rsidP="00924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B8">
              <w:rPr>
                <w:rFonts w:ascii="Times New Roman" w:hAnsi="Times New Roman" w:cs="Times New Roman"/>
                <w:sz w:val="24"/>
                <w:szCs w:val="24"/>
              </w:rPr>
              <w:t>Characters</w:t>
            </w: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</w:tcPr>
          <w:p w:rsidR="00924BA9" w:rsidRPr="004111B8" w:rsidRDefault="00924BA9" w:rsidP="00924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1B8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IA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GACAAAGATGGGGTTGT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AGAACAGCAGGATGTGA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IA2</w:t>
            </w: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TTTGGTGTGACGGAGT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TCCTGGAAGAAGCCAAT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IA3</w:t>
            </w: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GCTCAGCAAAGACCCAAA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TTAATTCACGGCCACCT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IA4</w:t>
            </w: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CAAGGACTTCGTGCTGA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ACCTCCCCAGCATAGTC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IA5</w:t>
            </w: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GGATGCAAAACCCTGAG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CTTTGAAGGCATCAGCA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IA6</w:t>
            </w: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TGGCAGTGAATGGTCTG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GCTTTCTTCCATTCTGG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842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99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GGTGAAGGTCGGAGTC</w:t>
            </w:r>
          </w:p>
        </w:tc>
      </w:tr>
      <w:tr w:rsidR="00924BA9" w:rsidRPr="004111B8" w:rsidTr="00320F63">
        <w:trPr>
          <w:jc w:val="center"/>
        </w:trPr>
        <w:tc>
          <w:tcPr>
            <w:tcW w:w="1555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  <w:vAlign w:val="center"/>
          </w:tcPr>
          <w:p w:rsidR="00924BA9" w:rsidRPr="00924BA9" w:rsidRDefault="00924BA9" w:rsidP="00924B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BA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GATGGTGATGGGATTTC</w:t>
            </w:r>
          </w:p>
        </w:tc>
      </w:tr>
    </w:tbl>
    <w:p w:rsidR="00924BA9" w:rsidRPr="004111B8" w:rsidRDefault="00924BA9">
      <w:pPr>
        <w:rPr>
          <w:rFonts w:ascii="Times New Roman" w:hAnsi="Times New Roman" w:cs="Times New Roman"/>
          <w:sz w:val="24"/>
          <w:szCs w:val="24"/>
        </w:rPr>
      </w:pPr>
    </w:p>
    <w:sectPr w:rsidR="00924BA9" w:rsidRPr="00411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5441" w:rsidRDefault="00605441" w:rsidP="00320F63">
      <w:r>
        <w:separator/>
      </w:r>
    </w:p>
  </w:endnote>
  <w:endnote w:type="continuationSeparator" w:id="0">
    <w:p w:rsidR="00605441" w:rsidRDefault="00605441" w:rsidP="00320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5441" w:rsidRDefault="00605441" w:rsidP="00320F63">
      <w:r>
        <w:separator/>
      </w:r>
    </w:p>
  </w:footnote>
  <w:footnote w:type="continuationSeparator" w:id="0">
    <w:p w:rsidR="00605441" w:rsidRDefault="00605441" w:rsidP="00320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ED1"/>
    <w:rsid w:val="00320F63"/>
    <w:rsid w:val="003907F6"/>
    <w:rsid w:val="003B4546"/>
    <w:rsid w:val="003B77F4"/>
    <w:rsid w:val="004011BA"/>
    <w:rsid w:val="004111B8"/>
    <w:rsid w:val="00424FAC"/>
    <w:rsid w:val="004B3BA2"/>
    <w:rsid w:val="00605441"/>
    <w:rsid w:val="007A75DB"/>
    <w:rsid w:val="008431B8"/>
    <w:rsid w:val="00872F98"/>
    <w:rsid w:val="00873268"/>
    <w:rsid w:val="008C1DA5"/>
    <w:rsid w:val="00924BA9"/>
    <w:rsid w:val="009F50BB"/>
    <w:rsid w:val="00B52BA3"/>
    <w:rsid w:val="00C61ED1"/>
    <w:rsid w:val="00D05289"/>
    <w:rsid w:val="00D12E5D"/>
    <w:rsid w:val="00E0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ABB55"/>
  <w15:chartTrackingRefBased/>
  <w15:docId w15:val="{DFF95F53-68A2-4698-AF73-00D3D4F20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4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0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0F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0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0F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8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J</dc:creator>
  <cp:keywords/>
  <dc:description/>
  <cp:lastModifiedBy>ZLJ</cp:lastModifiedBy>
  <cp:revision>5</cp:revision>
  <dcterms:created xsi:type="dcterms:W3CDTF">2022-01-29T01:01:00Z</dcterms:created>
  <dcterms:modified xsi:type="dcterms:W3CDTF">2022-02-17T03:50:00Z</dcterms:modified>
</cp:coreProperties>
</file>